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C1CFC" w14:textId="127031D0" w:rsidR="00580CAE" w:rsidRPr="00580CAE" w:rsidRDefault="00580CAE" w:rsidP="00580CAE">
      <w:pPr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</w:pPr>
      <w:r w:rsidRPr="00580CAE">
        <w:rPr>
          <w:rFonts w:ascii="Times New Roman" w:eastAsia="Roboto" w:hAnsi="Times New Roman" w:cs="Times New Roman"/>
          <w:b/>
          <w:bCs/>
          <w:color w:val="2D2D2D"/>
          <w:sz w:val="24"/>
          <w:szCs w:val="24"/>
          <w:highlight w:val="white"/>
        </w:rPr>
        <w:t xml:space="preserve">Appendix </w:t>
      </w:r>
      <w:r w:rsidRPr="00580CAE">
        <w:rPr>
          <w:rFonts w:ascii="Times New Roman" w:eastAsia="Roboto" w:hAnsi="Times New Roman" w:cs="Times New Roman"/>
          <w:b/>
          <w:bCs/>
          <w:color w:val="2D2D2D"/>
          <w:sz w:val="24"/>
          <w:szCs w:val="24"/>
          <w:highlight w:val="white"/>
        </w:rPr>
        <w:t>1.</w:t>
      </w:r>
      <w:r w:rsidRPr="00580CAE"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  <w:t xml:space="preserve"> Search Algorithm </w:t>
      </w:r>
    </w:p>
    <w:p w14:paraId="1C80D527" w14:textId="77777777" w:rsidR="00580CAE" w:rsidRPr="00580CAE" w:rsidRDefault="00580CAE" w:rsidP="00580CAE">
      <w:pPr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</w:pPr>
    </w:p>
    <w:p w14:paraId="157DF856" w14:textId="77777777" w:rsidR="00580CAE" w:rsidRPr="00580CAE" w:rsidRDefault="00580CAE" w:rsidP="00580CAE">
      <w:pPr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</w:pPr>
      <w:r w:rsidRPr="00580CAE"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  <w:t>Search completed on January 21st, 2022</w:t>
      </w:r>
    </w:p>
    <w:p w14:paraId="1CACB371" w14:textId="77777777" w:rsidR="00580CAE" w:rsidRPr="00580CAE" w:rsidRDefault="00580CAE" w:rsidP="00580CAE">
      <w:pPr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</w:pPr>
      <w:r w:rsidRPr="00580CAE"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  <w:t>Ovid Medline(R) 1946 to present:                                         Results</w:t>
      </w:r>
    </w:p>
    <w:p w14:paraId="286CB25F" w14:textId="77777777" w:rsidR="00580CAE" w:rsidRPr="00580CAE" w:rsidRDefault="00580CAE" w:rsidP="00580CAE">
      <w:pPr>
        <w:numPr>
          <w:ilvl w:val="0"/>
          <w:numId w:val="1"/>
        </w:numPr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</w:pPr>
      <w:r w:rsidRPr="00580CAE"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  <w:t xml:space="preserve">trapezius.mp                                                                  4644 </w:t>
      </w:r>
    </w:p>
    <w:p w14:paraId="6D03A274" w14:textId="77777777" w:rsidR="00580CAE" w:rsidRPr="00580CAE" w:rsidRDefault="00580CAE" w:rsidP="00580CAE">
      <w:pPr>
        <w:numPr>
          <w:ilvl w:val="0"/>
          <w:numId w:val="1"/>
        </w:numPr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</w:pPr>
      <w:r w:rsidRPr="00580CAE"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  <w:t>transfer.mp                                                                   561739</w:t>
      </w:r>
    </w:p>
    <w:p w14:paraId="3F7C21F8" w14:textId="77777777" w:rsidR="00580CAE" w:rsidRPr="00580CAE" w:rsidRDefault="00580CAE" w:rsidP="00580CAE">
      <w:pPr>
        <w:numPr>
          <w:ilvl w:val="0"/>
          <w:numId w:val="1"/>
        </w:numPr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</w:pPr>
      <w:r w:rsidRPr="00580CAE"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  <w:t>1 and 2                                                                             244</w:t>
      </w:r>
    </w:p>
    <w:p w14:paraId="182FFB3E" w14:textId="77777777" w:rsidR="00580CAE" w:rsidRPr="00580CAE" w:rsidRDefault="00580CAE" w:rsidP="00580CAE">
      <w:pPr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</w:pPr>
    </w:p>
    <w:p w14:paraId="03C62C54" w14:textId="77777777" w:rsidR="00580CAE" w:rsidRPr="00580CAE" w:rsidRDefault="00580CAE" w:rsidP="00580CAE">
      <w:pPr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</w:pPr>
      <w:r w:rsidRPr="00580CAE"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  <w:t>Search completed on January 21st, 2022</w:t>
      </w:r>
    </w:p>
    <w:p w14:paraId="649F4BD5" w14:textId="77777777" w:rsidR="00580CAE" w:rsidRPr="00580CAE" w:rsidRDefault="00580CAE" w:rsidP="00580CAE">
      <w:pPr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</w:pPr>
      <w:r w:rsidRPr="00580CAE"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  <w:t>Embase Classic + Embase 1947 to present:                      Results</w:t>
      </w:r>
    </w:p>
    <w:p w14:paraId="4E2D28DB" w14:textId="77777777" w:rsidR="00580CAE" w:rsidRPr="00580CAE" w:rsidRDefault="00580CAE" w:rsidP="00580CAE">
      <w:pPr>
        <w:numPr>
          <w:ilvl w:val="0"/>
          <w:numId w:val="2"/>
        </w:numPr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</w:pPr>
      <w:r w:rsidRPr="00580CAE"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  <w:t xml:space="preserve">trapezius.mp                                                                  7496 </w:t>
      </w:r>
    </w:p>
    <w:p w14:paraId="35854AC7" w14:textId="77777777" w:rsidR="00580CAE" w:rsidRPr="00580CAE" w:rsidRDefault="00580CAE" w:rsidP="00580CAE">
      <w:pPr>
        <w:numPr>
          <w:ilvl w:val="0"/>
          <w:numId w:val="2"/>
        </w:numPr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</w:pPr>
      <w:r w:rsidRPr="00580CAE"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  <w:t>transfer.mp                                                                   705416</w:t>
      </w:r>
    </w:p>
    <w:p w14:paraId="55927960" w14:textId="77777777" w:rsidR="00580CAE" w:rsidRPr="00580CAE" w:rsidRDefault="00580CAE" w:rsidP="00580CAE">
      <w:pPr>
        <w:numPr>
          <w:ilvl w:val="0"/>
          <w:numId w:val="2"/>
        </w:numPr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</w:pPr>
      <w:r w:rsidRPr="00580CAE">
        <w:rPr>
          <w:rFonts w:ascii="Times New Roman" w:eastAsia="Roboto" w:hAnsi="Times New Roman" w:cs="Times New Roman"/>
          <w:color w:val="2D2D2D"/>
          <w:sz w:val="24"/>
          <w:szCs w:val="24"/>
          <w:highlight w:val="white"/>
        </w:rPr>
        <w:t>1 and 2                                                                             307</w:t>
      </w:r>
    </w:p>
    <w:p w14:paraId="11E41E37" w14:textId="77777777" w:rsidR="00580CAE" w:rsidRDefault="00580CAE"/>
    <w:sectPr w:rsidR="00580C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36C4E"/>
    <w:multiLevelType w:val="multilevel"/>
    <w:tmpl w:val="8ED29C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B3B1D7D"/>
    <w:multiLevelType w:val="multilevel"/>
    <w:tmpl w:val="04044E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66865666">
    <w:abstractNumId w:val="0"/>
  </w:num>
  <w:num w:numId="2" w16cid:durableId="7638418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AE"/>
    <w:rsid w:val="0058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95D495"/>
  <w15:chartTrackingRefBased/>
  <w15:docId w15:val="{94BDDD34-DF53-8042-B443-D5865BA9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CA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tambulic</dc:creator>
  <cp:keywords/>
  <dc:description/>
  <cp:lastModifiedBy>Thomas Stambulic</cp:lastModifiedBy>
  <cp:revision>1</cp:revision>
  <dcterms:created xsi:type="dcterms:W3CDTF">2022-05-02T15:11:00Z</dcterms:created>
  <dcterms:modified xsi:type="dcterms:W3CDTF">2022-05-02T15:12:00Z</dcterms:modified>
</cp:coreProperties>
</file>